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0885B" w14:textId="77777777" w:rsidR="006F5E14" w:rsidRDefault="00000000"/>
    <w:tbl>
      <w:tblPr>
        <w:tblW w:w="8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5"/>
        <w:gridCol w:w="2919"/>
        <w:gridCol w:w="2899"/>
        <w:gridCol w:w="204"/>
      </w:tblGrid>
      <w:tr w:rsidR="0060154B" w:rsidRPr="0060154B" w14:paraId="62DC2274" w14:textId="77777777" w:rsidTr="0060154B">
        <w:trPr>
          <w:gridAfter w:val="1"/>
          <w:wAfter w:w="204" w:type="dxa"/>
          <w:trHeight w:val="362"/>
        </w:trPr>
        <w:tc>
          <w:tcPr>
            <w:tcW w:w="850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BF468" w14:textId="3B81070B" w:rsidR="0060154B" w:rsidRPr="00645536" w:rsidRDefault="00BE666B" w:rsidP="0060154B">
            <w:pPr>
              <w:widowControl/>
              <w:ind w:leftChars="-47" w:left="-99" w:rightChars="-59" w:right="-124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Supplementary </w:t>
            </w:r>
            <w:r w:rsidR="001B55B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Table S1</w:t>
            </w:r>
            <w:r w:rsidR="0060154B" w:rsidRPr="006455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. Summary of cryo-ET data acquisition and image processing</w:t>
            </w:r>
          </w:p>
        </w:tc>
      </w:tr>
      <w:tr w:rsidR="0060154B" w:rsidRPr="0060154B" w14:paraId="60E0DDDA" w14:textId="77777777" w:rsidTr="0060154B">
        <w:trPr>
          <w:trHeight w:val="402"/>
        </w:trPr>
        <w:tc>
          <w:tcPr>
            <w:tcW w:w="850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B2D4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3E10" w14:textId="77777777" w:rsidR="0060154B" w:rsidRPr="0060154B" w:rsidRDefault="0060154B" w:rsidP="0060154B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</w:p>
        </w:tc>
      </w:tr>
      <w:tr w:rsidR="0060154B" w:rsidRPr="0060154B" w14:paraId="4363AE21" w14:textId="77777777" w:rsidTr="0060154B">
        <w:trPr>
          <w:trHeight w:val="181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BDFB8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B2626C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69524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3B4439A1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6E1AC744" w14:textId="77777777" w:rsidTr="0060154B">
        <w:trPr>
          <w:trHeight w:val="44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1BFD41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Acquisition setup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CF9B93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9044FF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4AB3C85F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55E9B065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64FB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AC9B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croscope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6B5D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itan </w:t>
            </w:r>
            <w:proofErr w:type="spellStart"/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Krios</w:t>
            </w:r>
            <w:proofErr w:type="spellEnd"/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320A72FA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16ADDD7F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E8CA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358B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oltage (k</w:t>
            </w:r>
            <w:r w:rsidR="001D25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</w:t>
            </w: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)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FD20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204" w:type="dxa"/>
            <w:vAlign w:val="center"/>
            <w:hideMark/>
          </w:tcPr>
          <w:p w14:paraId="43CC7B95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2DF37B18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06DD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08D4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tector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7DDC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EI FALCON II</w:t>
            </w:r>
          </w:p>
        </w:tc>
        <w:tc>
          <w:tcPr>
            <w:tcW w:w="204" w:type="dxa"/>
            <w:vAlign w:val="center"/>
            <w:hideMark/>
          </w:tcPr>
          <w:p w14:paraId="219360C0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3F6F933F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1D49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63FD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ergy-filter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E575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04" w:type="dxa"/>
            <w:vAlign w:val="center"/>
            <w:hideMark/>
          </w:tcPr>
          <w:p w14:paraId="75259FC7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6F699FE7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BEC4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27BE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Å/pixel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62E3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258</w:t>
            </w:r>
          </w:p>
        </w:tc>
        <w:tc>
          <w:tcPr>
            <w:tcW w:w="204" w:type="dxa"/>
            <w:vAlign w:val="center"/>
            <w:hideMark/>
          </w:tcPr>
          <w:p w14:paraId="63668783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7BF3AD6F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4FAA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F238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gnification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106E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000</w:t>
            </w:r>
            <w:r w:rsidR="002D2990" w:rsidRPr="001D25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×</w:t>
            </w:r>
          </w:p>
        </w:tc>
        <w:tc>
          <w:tcPr>
            <w:tcW w:w="204" w:type="dxa"/>
            <w:vAlign w:val="center"/>
            <w:hideMark/>
          </w:tcPr>
          <w:p w14:paraId="097C2DBF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710E29D6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6C3E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562D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quisition sch</w:t>
            </w:r>
            <w:r w:rsidR="001D25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</w:t>
            </w: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B30B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i-directional</w:t>
            </w:r>
          </w:p>
        </w:tc>
        <w:tc>
          <w:tcPr>
            <w:tcW w:w="204" w:type="dxa"/>
            <w:vAlign w:val="center"/>
            <w:hideMark/>
          </w:tcPr>
          <w:p w14:paraId="78019DC3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58D4D26D" w14:textId="77777777" w:rsidTr="0060154B">
        <w:trPr>
          <w:trHeight w:val="44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67FB71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Processing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25EBE6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Unliganded EGFR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D7CC30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Liganded EGFR</w:t>
            </w:r>
          </w:p>
        </w:tc>
        <w:tc>
          <w:tcPr>
            <w:tcW w:w="204" w:type="dxa"/>
            <w:vAlign w:val="center"/>
            <w:hideMark/>
          </w:tcPr>
          <w:p w14:paraId="09C15489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271E9845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8473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# of tomogram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1C59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63D1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204" w:type="dxa"/>
            <w:vAlign w:val="center"/>
            <w:hideMark/>
          </w:tcPr>
          <w:p w14:paraId="4F310877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523F372C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5D24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# of </w:t>
            </w:r>
            <w:proofErr w:type="spellStart"/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tomogram</w:t>
            </w:r>
            <w:proofErr w:type="spellEnd"/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1243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4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4233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7</w:t>
            </w:r>
          </w:p>
        </w:tc>
        <w:tc>
          <w:tcPr>
            <w:tcW w:w="204" w:type="dxa"/>
            <w:vAlign w:val="center"/>
            <w:hideMark/>
          </w:tcPr>
          <w:p w14:paraId="6463584C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757AE751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6B79" w14:textId="79A4C484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focus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EEA8" w14:textId="23006030" w:rsidR="0060154B" w:rsidRPr="0060154B" w:rsidRDefault="003E6D25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–</w:t>
            </w:r>
            <w:r w:rsidR="00F6183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  <w:r w:rsidR="00F7459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</w:t>
            </w:r>
            <w:r w:rsidR="009835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983558" w:rsidRPr="00F7459A">
              <w:rPr>
                <w:rFonts w:ascii="Symbol" w:eastAsia="Yu Gothic" w:hAnsi="Symbol" w:cs="Times New Roman"/>
                <w:color w:val="000000"/>
                <w:kern w:val="0"/>
                <w:sz w:val="24"/>
              </w:rPr>
              <w:t>m</w:t>
            </w:r>
            <w:r w:rsidR="009835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5383" w14:textId="47927500" w:rsidR="0060154B" w:rsidRPr="0060154B" w:rsidRDefault="003E6D25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–</w:t>
            </w:r>
            <w:r w:rsidR="00F6183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  <w:r w:rsidR="009835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.0 </w:t>
            </w:r>
            <w:r w:rsidR="00983558" w:rsidRPr="00F7459A">
              <w:rPr>
                <w:rFonts w:ascii="Symbol" w:eastAsia="Yu Gothic" w:hAnsi="Symbol" w:cs="Times New Roman"/>
                <w:color w:val="000000"/>
                <w:kern w:val="0"/>
                <w:sz w:val="24"/>
              </w:rPr>
              <w:t>m</w:t>
            </w:r>
            <w:r w:rsidR="009835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04" w:type="dxa"/>
            <w:vAlign w:val="center"/>
            <w:hideMark/>
          </w:tcPr>
          <w:p w14:paraId="7CC39011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191E86B8" w14:textId="77777777" w:rsidTr="0060154B">
        <w:trPr>
          <w:trHeight w:val="42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F41B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 dose (e</w:t>
            </w: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Å</w:t>
            </w: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7603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58DD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204" w:type="dxa"/>
            <w:vAlign w:val="center"/>
            <w:hideMark/>
          </w:tcPr>
          <w:p w14:paraId="063ACEDC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735136CB" w14:textId="77777777" w:rsidTr="0060154B">
        <w:trPr>
          <w:trHeight w:val="42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0E8B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lt range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D233" w14:textId="7213F6CE" w:rsidR="0060154B" w:rsidRPr="0060154B" w:rsidRDefault="003E6D25" w:rsidP="002D2990">
            <w:pPr>
              <w:widowControl/>
              <w:ind w:firstLineChars="300" w:firstLine="72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–</w:t>
            </w:r>
            <w:r w:rsidR="0060154B"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</w:t>
            </w:r>
            <w:r w:rsidR="0060154B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°</w:t>
            </w:r>
            <w:r w:rsidR="0060154B"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 70</w:t>
            </w:r>
            <w:r w:rsidR="002D2990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°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B0FE" w14:textId="52297F6C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E6D2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–</w:t>
            </w: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</w:t>
            </w:r>
            <w:r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°</w:t>
            </w: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 70</w:t>
            </w:r>
            <w:r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°</w:t>
            </w:r>
          </w:p>
        </w:tc>
        <w:tc>
          <w:tcPr>
            <w:tcW w:w="204" w:type="dxa"/>
            <w:vAlign w:val="center"/>
            <w:hideMark/>
          </w:tcPr>
          <w:p w14:paraId="2EA7B82C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54B" w:rsidRPr="0060154B" w14:paraId="32F67598" w14:textId="77777777" w:rsidTr="0060154B">
        <w:trPr>
          <w:trHeight w:val="402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ED2E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# of tilts for reconstruction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B2B0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4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CD86" w14:textId="77777777" w:rsidR="0060154B" w:rsidRPr="0060154B" w:rsidRDefault="0060154B" w:rsidP="0060154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0154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5</w:t>
            </w:r>
          </w:p>
        </w:tc>
        <w:tc>
          <w:tcPr>
            <w:tcW w:w="204" w:type="dxa"/>
            <w:vAlign w:val="center"/>
            <w:hideMark/>
          </w:tcPr>
          <w:p w14:paraId="357A6160" w14:textId="77777777" w:rsidR="0060154B" w:rsidRPr="0060154B" w:rsidRDefault="0060154B" w:rsidP="00601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40A1A44" w14:textId="16710884" w:rsidR="0060154B" w:rsidRPr="0060154B" w:rsidRDefault="0060154B">
      <w:r w:rsidRPr="0060154B">
        <w:rPr>
          <w:rFonts w:ascii="Times New Roman" w:eastAsia="Yu Gothic" w:hAnsi="Times New Roman" w:cs="Times New Roman"/>
          <w:color w:val="000000"/>
          <w:kern w:val="0"/>
          <w:sz w:val="24"/>
        </w:rPr>
        <w:t>Note: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Only a single defocus was set for all the tilt series. </w:t>
      </w:r>
      <w:r w:rsidR="002D2990">
        <w:rPr>
          <w:rFonts w:ascii="Times New Roman" w:eastAsia="Yu Gothic" w:hAnsi="Times New Roman" w:cs="Times New Roman"/>
          <w:color w:val="000000"/>
          <w:kern w:val="0"/>
          <w:sz w:val="24"/>
        </w:rPr>
        <w:t>A series of tilt angles w</w:t>
      </w:r>
      <w:r w:rsidR="00EB1A80">
        <w:rPr>
          <w:rFonts w:ascii="Times New Roman" w:eastAsia="Yu Gothic" w:hAnsi="Times New Roman" w:cs="Times New Roman"/>
          <w:color w:val="000000"/>
          <w:kern w:val="0"/>
          <w:sz w:val="24"/>
        </w:rPr>
        <w:t>ere</w:t>
      </w:r>
      <w:r w:rsidR="002D2990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at a </w:t>
      </w:r>
      <w:r w:rsidR="002D2990">
        <w:rPr>
          <w:rFonts w:ascii="Times New Roman" w:hAnsi="Times New Roman" w:cs="Times New Roman"/>
          <w:color w:val="000000" w:themeColor="text1"/>
          <w:sz w:val="24"/>
        </w:rPr>
        <w:t>1.0</w:t>
      </w:r>
      <w:r w:rsidR="002D2990" w:rsidRPr="00175978">
        <w:rPr>
          <w:rFonts w:ascii="Times New Roman" w:hAnsi="Times New Roman" w:cs="Times New Roman"/>
          <w:color w:val="000000" w:themeColor="text1"/>
          <w:sz w:val="24"/>
          <w:vertAlign w:val="superscript"/>
        </w:rPr>
        <w:t>o</w:t>
      </w:r>
      <w:r w:rsidR="002D2990">
        <w:rPr>
          <w:rFonts w:ascii="Times New Roman" w:hAnsi="Times New Roman" w:cs="Times New Roman"/>
          <w:color w:val="000000" w:themeColor="text1"/>
          <w:sz w:val="24"/>
        </w:rPr>
        <w:t xml:space="preserve"> increment.</w:t>
      </w:r>
      <w:r w:rsidR="002D2990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</w:t>
      </w:r>
      <w:r w:rsidRPr="0060154B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Coupled 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c</w:t>
      </w:r>
      <w:r w:rsidRPr="0060154B">
        <w:rPr>
          <w:rFonts w:ascii="Times New Roman" w:eastAsia="Yu Gothic" w:hAnsi="Times New Roman" w:cs="Times New Roman"/>
          <w:color w:val="000000"/>
          <w:kern w:val="0"/>
          <w:sz w:val="24"/>
        </w:rPr>
        <w:t>ore-signal</w:t>
      </w:r>
      <w:r w:rsidR="00093326">
        <w:rPr>
          <w:rFonts w:ascii="Times New Roman" w:eastAsia="Yu Gothic" w:hAnsi="Times New Roman" w:cs="Times New Roman"/>
          <w:color w:val="000000"/>
          <w:kern w:val="0"/>
          <w:sz w:val="24"/>
        </w:rPr>
        <w:t>l</w:t>
      </w:r>
      <w:r w:rsidRPr="0060154B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ing 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u</w:t>
      </w:r>
      <w:r w:rsidRPr="0060154B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nit and Fourier 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c</w:t>
      </w:r>
      <w:r w:rsidRPr="0060154B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ell 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c</w:t>
      </w:r>
      <w:r w:rsidRPr="0060154B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orrelation 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have not been applied</w:t>
      </w:r>
      <w:r w:rsidRPr="0060154B">
        <w:rPr>
          <w:rFonts w:ascii="Times New Roman" w:eastAsia="Yu Gothic" w:hAnsi="Times New Roman" w:cs="Times New Roman"/>
          <w:color w:val="000000"/>
          <w:kern w:val="0"/>
          <w:sz w:val="24"/>
        </w:rPr>
        <w:t>.</w:t>
      </w:r>
    </w:p>
    <w:sectPr w:rsidR="0060154B" w:rsidRPr="0060154B" w:rsidSect="00CA5B8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54B"/>
    <w:rsid w:val="000035C9"/>
    <w:rsid w:val="0001097D"/>
    <w:rsid w:val="000350B6"/>
    <w:rsid w:val="0004211E"/>
    <w:rsid w:val="0005086A"/>
    <w:rsid w:val="0007707B"/>
    <w:rsid w:val="000770C7"/>
    <w:rsid w:val="0007755B"/>
    <w:rsid w:val="000806B8"/>
    <w:rsid w:val="00093326"/>
    <w:rsid w:val="000B53D0"/>
    <w:rsid w:val="000B68CD"/>
    <w:rsid w:val="000C6AEA"/>
    <w:rsid w:val="00100C97"/>
    <w:rsid w:val="0010718A"/>
    <w:rsid w:val="001145A9"/>
    <w:rsid w:val="00120C02"/>
    <w:rsid w:val="00126965"/>
    <w:rsid w:val="00137ADA"/>
    <w:rsid w:val="001443DB"/>
    <w:rsid w:val="00145142"/>
    <w:rsid w:val="0014758D"/>
    <w:rsid w:val="00164A69"/>
    <w:rsid w:val="0017284C"/>
    <w:rsid w:val="00175996"/>
    <w:rsid w:val="00176831"/>
    <w:rsid w:val="00176D92"/>
    <w:rsid w:val="00180E23"/>
    <w:rsid w:val="0018424D"/>
    <w:rsid w:val="00194294"/>
    <w:rsid w:val="001B55BC"/>
    <w:rsid w:val="001C7E48"/>
    <w:rsid w:val="001D256E"/>
    <w:rsid w:val="001E102A"/>
    <w:rsid w:val="001F2F5C"/>
    <w:rsid w:val="00200440"/>
    <w:rsid w:val="00203101"/>
    <w:rsid w:val="00232B5A"/>
    <w:rsid w:val="00237029"/>
    <w:rsid w:val="00241BFD"/>
    <w:rsid w:val="002658F5"/>
    <w:rsid w:val="00267A2D"/>
    <w:rsid w:val="00271210"/>
    <w:rsid w:val="00276FE4"/>
    <w:rsid w:val="002977FA"/>
    <w:rsid w:val="00297A4D"/>
    <w:rsid w:val="002A0940"/>
    <w:rsid w:val="002A324B"/>
    <w:rsid w:val="002C0920"/>
    <w:rsid w:val="002C2533"/>
    <w:rsid w:val="002C3764"/>
    <w:rsid w:val="002D2990"/>
    <w:rsid w:val="002E2C2C"/>
    <w:rsid w:val="002E4F60"/>
    <w:rsid w:val="002E70E4"/>
    <w:rsid w:val="00300060"/>
    <w:rsid w:val="00303CB3"/>
    <w:rsid w:val="00305B56"/>
    <w:rsid w:val="00307D87"/>
    <w:rsid w:val="00341A00"/>
    <w:rsid w:val="00342727"/>
    <w:rsid w:val="0035085B"/>
    <w:rsid w:val="00353896"/>
    <w:rsid w:val="0036114E"/>
    <w:rsid w:val="003611BA"/>
    <w:rsid w:val="00373D5A"/>
    <w:rsid w:val="0037448F"/>
    <w:rsid w:val="003779E3"/>
    <w:rsid w:val="003A7B7F"/>
    <w:rsid w:val="003B0134"/>
    <w:rsid w:val="003B67F7"/>
    <w:rsid w:val="003D324F"/>
    <w:rsid w:val="003D5DB5"/>
    <w:rsid w:val="003E1D51"/>
    <w:rsid w:val="003E2A75"/>
    <w:rsid w:val="003E6D25"/>
    <w:rsid w:val="003F09D0"/>
    <w:rsid w:val="00430324"/>
    <w:rsid w:val="004366A3"/>
    <w:rsid w:val="00445376"/>
    <w:rsid w:val="00463EB4"/>
    <w:rsid w:val="004718FD"/>
    <w:rsid w:val="00472AA8"/>
    <w:rsid w:val="00473B1B"/>
    <w:rsid w:val="004946B2"/>
    <w:rsid w:val="004A2147"/>
    <w:rsid w:val="004B1438"/>
    <w:rsid w:val="004C0517"/>
    <w:rsid w:val="004C2C07"/>
    <w:rsid w:val="004D63EE"/>
    <w:rsid w:val="004E05F6"/>
    <w:rsid w:val="004E65E2"/>
    <w:rsid w:val="004F70D6"/>
    <w:rsid w:val="005072D8"/>
    <w:rsid w:val="00511B9E"/>
    <w:rsid w:val="00514F78"/>
    <w:rsid w:val="00521635"/>
    <w:rsid w:val="00522454"/>
    <w:rsid w:val="0052577D"/>
    <w:rsid w:val="005308C3"/>
    <w:rsid w:val="005743EF"/>
    <w:rsid w:val="00577607"/>
    <w:rsid w:val="00581328"/>
    <w:rsid w:val="00581964"/>
    <w:rsid w:val="00587E83"/>
    <w:rsid w:val="0059444A"/>
    <w:rsid w:val="00597103"/>
    <w:rsid w:val="005A36E5"/>
    <w:rsid w:val="005D0F8D"/>
    <w:rsid w:val="005F18DF"/>
    <w:rsid w:val="0060154B"/>
    <w:rsid w:val="00610523"/>
    <w:rsid w:val="0064054E"/>
    <w:rsid w:val="00645536"/>
    <w:rsid w:val="00653D66"/>
    <w:rsid w:val="006574F8"/>
    <w:rsid w:val="00663101"/>
    <w:rsid w:val="0068106E"/>
    <w:rsid w:val="0068789B"/>
    <w:rsid w:val="006B573F"/>
    <w:rsid w:val="006C2D88"/>
    <w:rsid w:val="006C448C"/>
    <w:rsid w:val="006F2501"/>
    <w:rsid w:val="00700B3D"/>
    <w:rsid w:val="00702124"/>
    <w:rsid w:val="00724D04"/>
    <w:rsid w:val="00727510"/>
    <w:rsid w:val="00731B00"/>
    <w:rsid w:val="007414C7"/>
    <w:rsid w:val="00753C63"/>
    <w:rsid w:val="00754B32"/>
    <w:rsid w:val="007712E5"/>
    <w:rsid w:val="00777512"/>
    <w:rsid w:val="00781DDD"/>
    <w:rsid w:val="007B2A26"/>
    <w:rsid w:val="007D5F9D"/>
    <w:rsid w:val="007D6A69"/>
    <w:rsid w:val="0080210C"/>
    <w:rsid w:val="00805463"/>
    <w:rsid w:val="0083117F"/>
    <w:rsid w:val="00843B03"/>
    <w:rsid w:val="00844CE1"/>
    <w:rsid w:val="00864329"/>
    <w:rsid w:val="00877AF1"/>
    <w:rsid w:val="00880789"/>
    <w:rsid w:val="008A2610"/>
    <w:rsid w:val="008E001E"/>
    <w:rsid w:val="008E0CF7"/>
    <w:rsid w:val="008E1D36"/>
    <w:rsid w:val="00923FE5"/>
    <w:rsid w:val="00924C76"/>
    <w:rsid w:val="009253F8"/>
    <w:rsid w:val="00937292"/>
    <w:rsid w:val="00947BAF"/>
    <w:rsid w:val="0095125C"/>
    <w:rsid w:val="00956E72"/>
    <w:rsid w:val="00975DCA"/>
    <w:rsid w:val="00983558"/>
    <w:rsid w:val="0098560C"/>
    <w:rsid w:val="009A05DE"/>
    <w:rsid w:val="009B0B59"/>
    <w:rsid w:val="009C673C"/>
    <w:rsid w:val="009D374A"/>
    <w:rsid w:val="009D7DEB"/>
    <w:rsid w:val="009F403A"/>
    <w:rsid w:val="009F6598"/>
    <w:rsid w:val="00A22B58"/>
    <w:rsid w:val="00A36AC7"/>
    <w:rsid w:val="00A414D6"/>
    <w:rsid w:val="00A64C06"/>
    <w:rsid w:val="00A77C8A"/>
    <w:rsid w:val="00A82329"/>
    <w:rsid w:val="00A91B57"/>
    <w:rsid w:val="00AB6D69"/>
    <w:rsid w:val="00AC688B"/>
    <w:rsid w:val="00AD1E5B"/>
    <w:rsid w:val="00AD3BCD"/>
    <w:rsid w:val="00AE2E4F"/>
    <w:rsid w:val="00AF3881"/>
    <w:rsid w:val="00B1538C"/>
    <w:rsid w:val="00B1751D"/>
    <w:rsid w:val="00B30EF5"/>
    <w:rsid w:val="00B51D6C"/>
    <w:rsid w:val="00B64979"/>
    <w:rsid w:val="00B66094"/>
    <w:rsid w:val="00B66A62"/>
    <w:rsid w:val="00B72471"/>
    <w:rsid w:val="00B82256"/>
    <w:rsid w:val="00B860B6"/>
    <w:rsid w:val="00BC6A01"/>
    <w:rsid w:val="00BD2576"/>
    <w:rsid w:val="00BE2A21"/>
    <w:rsid w:val="00BE666B"/>
    <w:rsid w:val="00BF62D5"/>
    <w:rsid w:val="00BF6E0D"/>
    <w:rsid w:val="00BF7549"/>
    <w:rsid w:val="00C163E2"/>
    <w:rsid w:val="00C21559"/>
    <w:rsid w:val="00C33D9A"/>
    <w:rsid w:val="00C362E8"/>
    <w:rsid w:val="00C5669B"/>
    <w:rsid w:val="00C57E00"/>
    <w:rsid w:val="00C620C3"/>
    <w:rsid w:val="00C874AE"/>
    <w:rsid w:val="00C9428F"/>
    <w:rsid w:val="00CA5B8D"/>
    <w:rsid w:val="00CE3F27"/>
    <w:rsid w:val="00CF63C7"/>
    <w:rsid w:val="00CF7F52"/>
    <w:rsid w:val="00D17963"/>
    <w:rsid w:val="00D32969"/>
    <w:rsid w:val="00D540C6"/>
    <w:rsid w:val="00D55843"/>
    <w:rsid w:val="00D62AB2"/>
    <w:rsid w:val="00D63ED3"/>
    <w:rsid w:val="00D711FD"/>
    <w:rsid w:val="00D722CF"/>
    <w:rsid w:val="00D771DF"/>
    <w:rsid w:val="00D85A43"/>
    <w:rsid w:val="00D905A5"/>
    <w:rsid w:val="00D92919"/>
    <w:rsid w:val="00D94D92"/>
    <w:rsid w:val="00DA654A"/>
    <w:rsid w:val="00DA6A58"/>
    <w:rsid w:val="00DA6BF4"/>
    <w:rsid w:val="00DA6F46"/>
    <w:rsid w:val="00DA6F74"/>
    <w:rsid w:val="00DB2751"/>
    <w:rsid w:val="00DB2EA9"/>
    <w:rsid w:val="00DB5E87"/>
    <w:rsid w:val="00DB6E89"/>
    <w:rsid w:val="00DB76A7"/>
    <w:rsid w:val="00DC39BB"/>
    <w:rsid w:val="00DC7993"/>
    <w:rsid w:val="00DD03CB"/>
    <w:rsid w:val="00DE39EB"/>
    <w:rsid w:val="00DF2052"/>
    <w:rsid w:val="00E0179B"/>
    <w:rsid w:val="00E01AA0"/>
    <w:rsid w:val="00E13588"/>
    <w:rsid w:val="00E16974"/>
    <w:rsid w:val="00E16D4F"/>
    <w:rsid w:val="00E204CD"/>
    <w:rsid w:val="00E32B7D"/>
    <w:rsid w:val="00E3317F"/>
    <w:rsid w:val="00E40644"/>
    <w:rsid w:val="00E45177"/>
    <w:rsid w:val="00E577DB"/>
    <w:rsid w:val="00E57D93"/>
    <w:rsid w:val="00E66878"/>
    <w:rsid w:val="00E92328"/>
    <w:rsid w:val="00EA471D"/>
    <w:rsid w:val="00EA6EC4"/>
    <w:rsid w:val="00EB03C8"/>
    <w:rsid w:val="00EB1A80"/>
    <w:rsid w:val="00EC13FC"/>
    <w:rsid w:val="00EC608A"/>
    <w:rsid w:val="00EC7098"/>
    <w:rsid w:val="00EF502A"/>
    <w:rsid w:val="00F01F83"/>
    <w:rsid w:val="00F107F1"/>
    <w:rsid w:val="00F118A7"/>
    <w:rsid w:val="00F27A65"/>
    <w:rsid w:val="00F34253"/>
    <w:rsid w:val="00F53739"/>
    <w:rsid w:val="00F577BC"/>
    <w:rsid w:val="00F6183D"/>
    <w:rsid w:val="00F72E3A"/>
    <w:rsid w:val="00F7459A"/>
    <w:rsid w:val="00F83623"/>
    <w:rsid w:val="00F86230"/>
    <w:rsid w:val="00F91BA5"/>
    <w:rsid w:val="00F96E92"/>
    <w:rsid w:val="00FB5C91"/>
    <w:rsid w:val="00FC4025"/>
    <w:rsid w:val="00FC5FB3"/>
    <w:rsid w:val="00FD0CB7"/>
    <w:rsid w:val="00FE5708"/>
    <w:rsid w:val="00F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845906"/>
  <w15:chartTrackingRefBased/>
  <w15:docId w15:val="{DB06D957-9F0B-574D-9416-B74E91320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9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Maruyama</dc:creator>
  <cp:keywords/>
  <dc:description/>
  <cp:lastModifiedBy>Ichiro Maruyama</cp:lastModifiedBy>
  <cp:revision>7</cp:revision>
  <dcterms:created xsi:type="dcterms:W3CDTF">2021-08-19T00:53:00Z</dcterms:created>
  <dcterms:modified xsi:type="dcterms:W3CDTF">2022-09-12T08:41:00Z</dcterms:modified>
</cp:coreProperties>
</file>